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27A1" w:rsidRPr="00090136" w:rsidRDefault="008027A1" w:rsidP="008027A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: DayCent p</w:t>
      </w:r>
      <w:r w:rsidRPr="009D3104">
        <w:rPr>
          <w:rFonts w:ascii="Times New Roman" w:hAnsi="Times New Roman" w:cs="Times New Roman"/>
          <w:sz w:val="24"/>
          <w:szCs w:val="24"/>
        </w:rPr>
        <w:t xml:space="preserve">arameter value changes from default settings for sorghum to values calibrated with </w:t>
      </w:r>
      <w:r>
        <w:rPr>
          <w:rFonts w:ascii="Times New Roman" w:hAnsi="Times New Roman" w:cs="Times New Roman"/>
          <w:sz w:val="24"/>
          <w:szCs w:val="24"/>
        </w:rPr>
        <w:t>the parameter optimization software PEST</w:t>
      </w:r>
      <w:r w:rsidRPr="009D310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GridTable1Light"/>
        <w:tblW w:w="9763" w:type="dxa"/>
        <w:tblLook w:val="0620" w:firstRow="1" w:lastRow="0" w:firstColumn="0" w:lastColumn="0" w:noHBand="1" w:noVBand="1"/>
      </w:tblPr>
      <w:tblGrid>
        <w:gridCol w:w="1233"/>
        <w:gridCol w:w="4617"/>
        <w:gridCol w:w="1415"/>
        <w:gridCol w:w="694"/>
        <w:gridCol w:w="960"/>
        <w:gridCol w:w="960"/>
        <w:gridCol w:w="1050"/>
      </w:tblGrid>
      <w:tr w:rsidR="008027A1" w:rsidRPr="00546071" w:rsidTr="006A1E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1233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4607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4617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4607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249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4607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Units</w:t>
            </w:r>
          </w:p>
        </w:tc>
        <w:tc>
          <w:tcPr>
            <w:tcW w:w="694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4607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Initial value     </w:t>
            </w:r>
          </w:p>
        </w:tc>
        <w:tc>
          <w:tcPr>
            <w:tcW w:w="960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4607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Lower bound      </w:t>
            </w:r>
          </w:p>
        </w:tc>
        <w:tc>
          <w:tcPr>
            <w:tcW w:w="960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4607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Upper bound</w:t>
            </w:r>
          </w:p>
        </w:tc>
        <w:tc>
          <w:tcPr>
            <w:tcW w:w="1050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4607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alibrated values</w:t>
            </w:r>
          </w:p>
        </w:tc>
      </w:tr>
      <w:tr w:rsidR="008027A1" w:rsidRPr="00546071" w:rsidTr="006A1EA5">
        <w:trPr>
          <w:trHeight w:val="315"/>
        </w:trPr>
        <w:tc>
          <w:tcPr>
            <w:tcW w:w="1233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dx</w:t>
            </w:r>
            <w:proofErr w:type="spellEnd"/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1)      </w:t>
            </w:r>
          </w:p>
        </w:tc>
        <w:tc>
          <w:tcPr>
            <w:tcW w:w="4617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efficient for calculating potential aboveground monthly production as a function of solar radiation outside the atmosphere</w:t>
            </w:r>
          </w:p>
        </w:tc>
        <w:tc>
          <w:tcPr>
            <w:tcW w:w="249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C/m</w:t>
            </w:r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ngleys</w:t>
            </w:r>
            <w:proofErr w:type="spellEnd"/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shortwave radiation</w:t>
            </w:r>
          </w:p>
        </w:tc>
        <w:tc>
          <w:tcPr>
            <w:tcW w:w="694" w:type="dxa"/>
            <w:noWrap/>
            <w:hideMark/>
          </w:tcPr>
          <w:p w:rsidR="008027A1" w:rsidRPr="00546071" w:rsidRDefault="008027A1" w:rsidP="006A1E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60" w:type="dxa"/>
            <w:noWrap/>
            <w:hideMark/>
          </w:tcPr>
          <w:p w:rsidR="008027A1" w:rsidRPr="00546071" w:rsidRDefault="008027A1" w:rsidP="006A1E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8027A1" w:rsidRPr="00546071" w:rsidRDefault="008027A1" w:rsidP="006A1E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0" w:type="dxa"/>
            <w:noWrap/>
            <w:hideMark/>
          </w:tcPr>
          <w:p w:rsidR="008027A1" w:rsidRPr="00546071" w:rsidRDefault="008027A1" w:rsidP="006A1E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404</w:t>
            </w:r>
          </w:p>
        </w:tc>
      </w:tr>
      <w:tr w:rsidR="008027A1" w:rsidRPr="00546071" w:rsidTr="006A1EA5">
        <w:trPr>
          <w:trHeight w:val="300"/>
        </w:trPr>
        <w:tc>
          <w:tcPr>
            <w:tcW w:w="1233" w:type="dxa"/>
            <w:noWrap/>
            <w:hideMark/>
          </w:tcPr>
          <w:p w:rsidR="008027A1" w:rsidRPr="00546071" w:rsidRDefault="008027A1" w:rsidP="006A1E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7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gridSpan w:val="2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27A1" w:rsidRPr="00546071" w:rsidTr="006A1EA5">
        <w:trPr>
          <w:trHeight w:val="300"/>
        </w:trPr>
        <w:tc>
          <w:tcPr>
            <w:tcW w:w="1233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df</w:t>
            </w:r>
            <w:proofErr w:type="spellEnd"/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1)     </w:t>
            </w:r>
          </w:p>
        </w:tc>
        <w:tc>
          <w:tcPr>
            <w:tcW w:w="4617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timum temperature for production for parameterization of a Poisson Density Function curve to simulate temperature effect on growth</w:t>
            </w:r>
          </w:p>
        </w:tc>
        <w:tc>
          <w:tcPr>
            <w:tcW w:w="249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˚C</w:t>
            </w:r>
          </w:p>
        </w:tc>
        <w:tc>
          <w:tcPr>
            <w:tcW w:w="694" w:type="dxa"/>
            <w:noWrap/>
            <w:hideMark/>
          </w:tcPr>
          <w:p w:rsidR="008027A1" w:rsidRPr="00546071" w:rsidRDefault="008027A1" w:rsidP="006A1E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8027A1" w:rsidRPr="00546071" w:rsidRDefault="008027A1" w:rsidP="006A1E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8027A1" w:rsidRPr="00546071" w:rsidRDefault="008027A1" w:rsidP="006A1E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50" w:type="dxa"/>
            <w:noWrap/>
            <w:hideMark/>
          </w:tcPr>
          <w:p w:rsidR="008027A1" w:rsidRPr="00546071" w:rsidRDefault="008027A1" w:rsidP="006A1E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1854</w:t>
            </w:r>
          </w:p>
        </w:tc>
      </w:tr>
      <w:tr w:rsidR="008027A1" w:rsidRPr="00546071" w:rsidTr="006A1EA5">
        <w:trPr>
          <w:trHeight w:val="300"/>
        </w:trPr>
        <w:tc>
          <w:tcPr>
            <w:tcW w:w="1233" w:type="dxa"/>
            <w:noWrap/>
            <w:hideMark/>
          </w:tcPr>
          <w:p w:rsidR="008027A1" w:rsidRPr="00546071" w:rsidRDefault="008027A1" w:rsidP="006A1E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7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27A1" w:rsidRPr="00546071" w:rsidTr="006A1EA5">
        <w:trPr>
          <w:trHeight w:val="300"/>
        </w:trPr>
        <w:tc>
          <w:tcPr>
            <w:tcW w:w="1233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df</w:t>
            </w:r>
            <w:proofErr w:type="spellEnd"/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2)      </w:t>
            </w:r>
          </w:p>
        </w:tc>
        <w:tc>
          <w:tcPr>
            <w:tcW w:w="4617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imum temperature for production for parameterization of a Poisson Density Function curve to simulate temperature effect on growth</w:t>
            </w:r>
          </w:p>
        </w:tc>
        <w:tc>
          <w:tcPr>
            <w:tcW w:w="249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˚C</w:t>
            </w:r>
          </w:p>
        </w:tc>
        <w:tc>
          <w:tcPr>
            <w:tcW w:w="694" w:type="dxa"/>
            <w:noWrap/>
            <w:hideMark/>
          </w:tcPr>
          <w:p w:rsidR="008027A1" w:rsidRPr="00546071" w:rsidRDefault="008027A1" w:rsidP="006A1E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8027A1" w:rsidRPr="00546071" w:rsidRDefault="008027A1" w:rsidP="006A1E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8027A1" w:rsidRPr="00546071" w:rsidRDefault="008027A1" w:rsidP="006A1E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50" w:type="dxa"/>
            <w:noWrap/>
            <w:hideMark/>
          </w:tcPr>
          <w:p w:rsidR="008027A1" w:rsidRPr="00546071" w:rsidRDefault="008027A1" w:rsidP="006A1E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84</w:t>
            </w:r>
          </w:p>
        </w:tc>
      </w:tr>
      <w:tr w:rsidR="008027A1" w:rsidRPr="00546071" w:rsidTr="006A1EA5">
        <w:trPr>
          <w:trHeight w:val="300"/>
        </w:trPr>
        <w:tc>
          <w:tcPr>
            <w:tcW w:w="1233" w:type="dxa"/>
            <w:noWrap/>
            <w:hideMark/>
          </w:tcPr>
          <w:p w:rsidR="008027A1" w:rsidRPr="00546071" w:rsidRDefault="008027A1" w:rsidP="006A1E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7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27A1" w:rsidRPr="00546071" w:rsidTr="006A1EA5">
        <w:trPr>
          <w:trHeight w:val="300"/>
        </w:trPr>
        <w:tc>
          <w:tcPr>
            <w:tcW w:w="1233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df</w:t>
            </w:r>
            <w:proofErr w:type="spellEnd"/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3)     </w:t>
            </w:r>
          </w:p>
        </w:tc>
        <w:tc>
          <w:tcPr>
            <w:tcW w:w="4617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 curve shape for parameterization of a Poisson density function cure to simulate temperature effect on growth</w:t>
            </w:r>
          </w:p>
        </w:tc>
        <w:tc>
          <w:tcPr>
            <w:tcW w:w="249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less</w:t>
            </w:r>
            <w:proofErr w:type="spellEnd"/>
          </w:p>
        </w:tc>
        <w:tc>
          <w:tcPr>
            <w:tcW w:w="694" w:type="dxa"/>
            <w:noWrap/>
            <w:hideMark/>
          </w:tcPr>
          <w:p w:rsidR="008027A1" w:rsidRPr="00546071" w:rsidRDefault="008027A1" w:rsidP="006A1E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8027A1" w:rsidRPr="00546071" w:rsidRDefault="008027A1" w:rsidP="006A1E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60" w:type="dxa"/>
            <w:noWrap/>
            <w:hideMark/>
          </w:tcPr>
          <w:p w:rsidR="008027A1" w:rsidRPr="00546071" w:rsidRDefault="008027A1" w:rsidP="006A1E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0" w:type="dxa"/>
            <w:noWrap/>
            <w:hideMark/>
          </w:tcPr>
          <w:p w:rsidR="008027A1" w:rsidRPr="00546071" w:rsidRDefault="008027A1" w:rsidP="006A1E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8027A1" w:rsidRPr="00546071" w:rsidTr="006A1EA5">
        <w:trPr>
          <w:trHeight w:val="300"/>
        </w:trPr>
        <w:tc>
          <w:tcPr>
            <w:tcW w:w="1233" w:type="dxa"/>
            <w:noWrap/>
            <w:hideMark/>
          </w:tcPr>
          <w:p w:rsidR="008027A1" w:rsidRPr="00546071" w:rsidRDefault="008027A1" w:rsidP="006A1E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7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27A1" w:rsidRPr="00546071" w:rsidTr="006A1EA5">
        <w:trPr>
          <w:trHeight w:val="300"/>
        </w:trPr>
        <w:tc>
          <w:tcPr>
            <w:tcW w:w="1233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df</w:t>
            </w:r>
            <w:proofErr w:type="spellEnd"/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4)      </w:t>
            </w:r>
          </w:p>
        </w:tc>
        <w:tc>
          <w:tcPr>
            <w:tcW w:w="4617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 curve shape for parameterization of a Poisson density function cure to simulate temperature effect on growth</w:t>
            </w:r>
          </w:p>
        </w:tc>
        <w:tc>
          <w:tcPr>
            <w:tcW w:w="249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less</w:t>
            </w:r>
            <w:proofErr w:type="spellEnd"/>
          </w:p>
        </w:tc>
        <w:tc>
          <w:tcPr>
            <w:tcW w:w="694" w:type="dxa"/>
            <w:noWrap/>
            <w:hideMark/>
          </w:tcPr>
          <w:p w:rsidR="008027A1" w:rsidRPr="00546071" w:rsidRDefault="008027A1" w:rsidP="006A1E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8027A1" w:rsidRPr="00546071" w:rsidRDefault="008027A1" w:rsidP="006A1E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60" w:type="dxa"/>
            <w:noWrap/>
            <w:hideMark/>
          </w:tcPr>
          <w:p w:rsidR="008027A1" w:rsidRPr="00546071" w:rsidRDefault="008027A1" w:rsidP="006A1E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0" w:type="dxa"/>
            <w:noWrap/>
            <w:hideMark/>
          </w:tcPr>
          <w:p w:rsidR="008027A1" w:rsidRPr="00546071" w:rsidRDefault="008027A1" w:rsidP="006A1E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8027A1" w:rsidRPr="00546071" w:rsidTr="006A1EA5">
        <w:trPr>
          <w:trHeight w:val="300"/>
        </w:trPr>
        <w:tc>
          <w:tcPr>
            <w:tcW w:w="1233" w:type="dxa"/>
            <w:noWrap/>
            <w:hideMark/>
          </w:tcPr>
          <w:p w:rsidR="008027A1" w:rsidRPr="00546071" w:rsidRDefault="008027A1" w:rsidP="006A1E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7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27A1" w:rsidRPr="00546071" w:rsidTr="006A1EA5">
        <w:trPr>
          <w:trHeight w:val="315"/>
        </w:trPr>
        <w:tc>
          <w:tcPr>
            <w:tcW w:w="1233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max</w:t>
            </w:r>
            <w:proofErr w:type="spellEnd"/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4617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iomass level above which the minimum and maximum C:element ratios of the new shoot increments equal </w:t>
            </w:r>
            <w:proofErr w:type="spellStart"/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amn</w:t>
            </w:r>
            <w:proofErr w:type="spellEnd"/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,1)</w:t>
            </w:r>
          </w:p>
        </w:tc>
        <w:tc>
          <w:tcPr>
            <w:tcW w:w="249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biomass/m</w:t>
            </w:r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94" w:type="dxa"/>
            <w:noWrap/>
            <w:hideMark/>
          </w:tcPr>
          <w:p w:rsidR="008027A1" w:rsidRPr="00546071" w:rsidRDefault="008027A1" w:rsidP="006A1E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960" w:type="dxa"/>
            <w:noWrap/>
            <w:hideMark/>
          </w:tcPr>
          <w:p w:rsidR="008027A1" w:rsidRPr="00546071" w:rsidRDefault="008027A1" w:rsidP="006A1E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8027A1" w:rsidRPr="00546071" w:rsidRDefault="008027A1" w:rsidP="006A1E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50" w:type="dxa"/>
            <w:noWrap/>
            <w:hideMark/>
          </w:tcPr>
          <w:p w:rsidR="008027A1" w:rsidRPr="00546071" w:rsidRDefault="008027A1" w:rsidP="006A1E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.008</w:t>
            </w:r>
          </w:p>
        </w:tc>
      </w:tr>
      <w:tr w:rsidR="008027A1" w:rsidRPr="00546071" w:rsidTr="006A1EA5">
        <w:trPr>
          <w:trHeight w:val="300"/>
        </w:trPr>
        <w:tc>
          <w:tcPr>
            <w:tcW w:w="1233" w:type="dxa"/>
            <w:noWrap/>
            <w:hideMark/>
          </w:tcPr>
          <w:p w:rsidR="008027A1" w:rsidRPr="00546071" w:rsidRDefault="008027A1" w:rsidP="006A1E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7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27A1" w:rsidRPr="00546071" w:rsidTr="006A1EA5">
        <w:trPr>
          <w:trHeight w:val="300"/>
        </w:trPr>
        <w:tc>
          <w:tcPr>
            <w:tcW w:w="1233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amn</w:t>
            </w:r>
            <w:proofErr w:type="spellEnd"/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1,1) </w:t>
            </w:r>
          </w:p>
        </w:tc>
        <w:tc>
          <w:tcPr>
            <w:tcW w:w="4617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imum C:N with zero biomass</w:t>
            </w:r>
          </w:p>
        </w:tc>
        <w:tc>
          <w:tcPr>
            <w:tcW w:w="249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less</w:t>
            </w:r>
            <w:proofErr w:type="spellEnd"/>
          </w:p>
        </w:tc>
        <w:tc>
          <w:tcPr>
            <w:tcW w:w="694" w:type="dxa"/>
            <w:noWrap/>
            <w:hideMark/>
          </w:tcPr>
          <w:p w:rsidR="008027A1" w:rsidRPr="00546071" w:rsidRDefault="008027A1" w:rsidP="006A1E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8027A1" w:rsidRPr="00546071" w:rsidRDefault="008027A1" w:rsidP="006A1E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8027A1" w:rsidRPr="00546071" w:rsidRDefault="008027A1" w:rsidP="006A1E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50" w:type="dxa"/>
            <w:noWrap/>
            <w:hideMark/>
          </w:tcPr>
          <w:p w:rsidR="008027A1" w:rsidRPr="00546071" w:rsidRDefault="008027A1" w:rsidP="006A1E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895</w:t>
            </w:r>
          </w:p>
        </w:tc>
      </w:tr>
      <w:tr w:rsidR="008027A1" w:rsidRPr="00546071" w:rsidTr="006A1EA5">
        <w:trPr>
          <w:trHeight w:val="315"/>
        </w:trPr>
        <w:tc>
          <w:tcPr>
            <w:tcW w:w="1233" w:type="dxa"/>
            <w:noWrap/>
            <w:hideMark/>
          </w:tcPr>
          <w:p w:rsidR="008027A1" w:rsidRPr="00546071" w:rsidRDefault="008027A1" w:rsidP="006A1E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7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27A1" w:rsidRPr="00546071" w:rsidTr="006A1EA5">
        <w:trPr>
          <w:trHeight w:val="300"/>
        </w:trPr>
        <w:tc>
          <w:tcPr>
            <w:tcW w:w="1233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max</w:t>
            </w:r>
            <w:proofErr w:type="spellEnd"/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4617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vest index maximum (fraction of aboveground live C in grain)</w:t>
            </w:r>
          </w:p>
        </w:tc>
        <w:tc>
          <w:tcPr>
            <w:tcW w:w="249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less</w:t>
            </w:r>
            <w:proofErr w:type="spellEnd"/>
          </w:p>
        </w:tc>
        <w:tc>
          <w:tcPr>
            <w:tcW w:w="694" w:type="dxa"/>
            <w:noWrap/>
            <w:hideMark/>
          </w:tcPr>
          <w:p w:rsidR="008027A1" w:rsidRPr="00546071" w:rsidRDefault="008027A1" w:rsidP="006A1E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60" w:type="dxa"/>
            <w:noWrap/>
            <w:hideMark/>
          </w:tcPr>
          <w:p w:rsidR="008027A1" w:rsidRPr="00546071" w:rsidRDefault="008027A1" w:rsidP="006A1E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8027A1" w:rsidRPr="00546071" w:rsidRDefault="008027A1" w:rsidP="006A1E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noWrap/>
            <w:hideMark/>
          </w:tcPr>
          <w:p w:rsidR="008027A1" w:rsidRPr="00546071" w:rsidRDefault="008027A1" w:rsidP="006A1E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4894</w:t>
            </w:r>
          </w:p>
        </w:tc>
      </w:tr>
      <w:tr w:rsidR="008027A1" w:rsidRPr="00546071" w:rsidTr="006A1EA5">
        <w:trPr>
          <w:trHeight w:val="300"/>
        </w:trPr>
        <w:tc>
          <w:tcPr>
            <w:tcW w:w="1233" w:type="dxa"/>
            <w:noWrap/>
            <w:hideMark/>
          </w:tcPr>
          <w:p w:rsidR="008027A1" w:rsidRPr="00546071" w:rsidRDefault="008027A1" w:rsidP="006A1E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7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27A1" w:rsidRPr="00546071" w:rsidTr="006A1EA5">
        <w:trPr>
          <w:trHeight w:val="300"/>
        </w:trPr>
        <w:tc>
          <w:tcPr>
            <w:tcW w:w="1233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scoeff</w:t>
            </w:r>
            <w:proofErr w:type="spellEnd"/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,1)</w:t>
            </w:r>
          </w:p>
        </w:tc>
        <w:tc>
          <w:tcPr>
            <w:tcW w:w="4617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 Stress Coefficient used to calculate the water stress multiplier on potential growth based on the relative water content of the wettest soil layer in the rooting zone</w:t>
            </w:r>
          </w:p>
        </w:tc>
        <w:tc>
          <w:tcPr>
            <w:tcW w:w="249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less</w:t>
            </w:r>
            <w:proofErr w:type="spellEnd"/>
          </w:p>
        </w:tc>
        <w:tc>
          <w:tcPr>
            <w:tcW w:w="694" w:type="dxa"/>
            <w:noWrap/>
            <w:hideMark/>
          </w:tcPr>
          <w:p w:rsidR="008027A1" w:rsidRPr="00546071" w:rsidRDefault="008027A1" w:rsidP="006A1E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60" w:type="dxa"/>
            <w:noWrap/>
            <w:hideMark/>
          </w:tcPr>
          <w:p w:rsidR="008027A1" w:rsidRPr="00546071" w:rsidRDefault="008027A1" w:rsidP="006A1E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60" w:type="dxa"/>
            <w:noWrap/>
            <w:hideMark/>
          </w:tcPr>
          <w:p w:rsidR="008027A1" w:rsidRPr="00546071" w:rsidRDefault="008027A1" w:rsidP="006A1E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0" w:type="dxa"/>
            <w:noWrap/>
            <w:hideMark/>
          </w:tcPr>
          <w:p w:rsidR="008027A1" w:rsidRPr="00546071" w:rsidRDefault="008027A1" w:rsidP="006A1E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2868</w:t>
            </w:r>
          </w:p>
        </w:tc>
      </w:tr>
      <w:tr w:rsidR="008027A1" w:rsidRPr="00546071" w:rsidTr="006A1EA5">
        <w:trPr>
          <w:trHeight w:val="300"/>
        </w:trPr>
        <w:tc>
          <w:tcPr>
            <w:tcW w:w="1233" w:type="dxa"/>
            <w:noWrap/>
            <w:hideMark/>
          </w:tcPr>
          <w:p w:rsidR="008027A1" w:rsidRPr="00546071" w:rsidRDefault="008027A1" w:rsidP="006A1E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17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027A1" w:rsidRPr="00546071" w:rsidTr="006A1EA5">
        <w:trPr>
          <w:trHeight w:val="300"/>
        </w:trPr>
        <w:tc>
          <w:tcPr>
            <w:tcW w:w="1233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scoeff</w:t>
            </w:r>
            <w:proofErr w:type="spellEnd"/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1,2) </w:t>
            </w:r>
          </w:p>
        </w:tc>
        <w:tc>
          <w:tcPr>
            <w:tcW w:w="4617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e above</w:t>
            </w:r>
          </w:p>
        </w:tc>
        <w:tc>
          <w:tcPr>
            <w:tcW w:w="249" w:type="dxa"/>
            <w:noWrap/>
            <w:hideMark/>
          </w:tcPr>
          <w:p w:rsidR="008027A1" w:rsidRPr="00546071" w:rsidRDefault="008027A1" w:rsidP="006A1E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less</w:t>
            </w:r>
            <w:proofErr w:type="spellEnd"/>
          </w:p>
        </w:tc>
        <w:tc>
          <w:tcPr>
            <w:tcW w:w="694" w:type="dxa"/>
            <w:noWrap/>
            <w:hideMark/>
          </w:tcPr>
          <w:p w:rsidR="008027A1" w:rsidRPr="00546071" w:rsidRDefault="008027A1" w:rsidP="006A1E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960" w:type="dxa"/>
            <w:noWrap/>
            <w:hideMark/>
          </w:tcPr>
          <w:p w:rsidR="008027A1" w:rsidRPr="00546071" w:rsidRDefault="008027A1" w:rsidP="006A1E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60" w:type="dxa"/>
            <w:noWrap/>
            <w:hideMark/>
          </w:tcPr>
          <w:p w:rsidR="008027A1" w:rsidRPr="00546071" w:rsidRDefault="008027A1" w:rsidP="006A1E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50" w:type="dxa"/>
            <w:noWrap/>
            <w:hideMark/>
          </w:tcPr>
          <w:p w:rsidR="008027A1" w:rsidRPr="00546071" w:rsidRDefault="008027A1" w:rsidP="006A1EA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60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9009</w:t>
            </w:r>
          </w:p>
        </w:tc>
      </w:tr>
    </w:tbl>
    <w:p w:rsidR="00404FF7" w:rsidRDefault="00404FF7">
      <w:bookmarkStart w:id="0" w:name="_GoBack"/>
      <w:bookmarkEnd w:id="0"/>
    </w:p>
    <w:sectPr w:rsidR="00404FF7" w:rsidSect="004E29E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7A1"/>
    <w:rsid w:val="00404FF7"/>
    <w:rsid w:val="00802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6CB2BD-60A5-46E9-86F7-D30233CF4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27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8027A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0</Words>
  <Characters>148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</cp:revision>
  <dcterms:created xsi:type="dcterms:W3CDTF">2018-04-09T23:22:00Z</dcterms:created>
  <dcterms:modified xsi:type="dcterms:W3CDTF">2018-04-09T23:23:00Z</dcterms:modified>
</cp:coreProperties>
</file>